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68"/>
        <w:gridCol w:w="5060"/>
        <w:gridCol w:w="3100"/>
      </w:tblGrid>
      <w:tr w:rsidR="002761B8" w:rsidRPr="00252914" w14:paraId="40ACB158" w14:textId="77777777" w:rsidTr="00115CCB">
        <w:trPr>
          <w:trHeight w:val="406"/>
        </w:trPr>
        <w:tc>
          <w:tcPr>
            <w:tcW w:w="668" w:type="dxa"/>
          </w:tcPr>
          <w:p w14:paraId="56B9DBC0" w14:textId="77777777" w:rsidR="002761B8" w:rsidRPr="00252914" w:rsidRDefault="002761B8" w:rsidP="00C11423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060" w:type="dxa"/>
          </w:tcPr>
          <w:p w14:paraId="333038EE" w14:textId="77777777" w:rsidR="002761B8" w:rsidRPr="00252914" w:rsidRDefault="002761B8" w:rsidP="00C11423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3100" w:type="dxa"/>
          </w:tcPr>
          <w:p w14:paraId="5C04D6AE" w14:textId="77777777" w:rsidR="002761B8" w:rsidRPr="00252914" w:rsidRDefault="002761B8" w:rsidP="00C11423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I² -</w:t>
            </w:r>
            <w:r w:rsidRPr="0025291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heterogeneity index</w:t>
            </w:r>
          </w:p>
        </w:tc>
      </w:tr>
      <w:tr w:rsidR="002761B8" w:rsidRPr="00252914" w14:paraId="3304DA4F" w14:textId="77777777" w:rsidTr="00115CCB">
        <w:trPr>
          <w:trHeight w:val="418"/>
        </w:trPr>
        <w:tc>
          <w:tcPr>
            <w:tcW w:w="668" w:type="dxa"/>
          </w:tcPr>
          <w:p w14:paraId="3C1C5888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5060" w:type="dxa"/>
          </w:tcPr>
          <w:p w14:paraId="267D31E6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Non-visualisation of FGB</w:t>
            </w:r>
          </w:p>
        </w:tc>
        <w:tc>
          <w:tcPr>
            <w:tcW w:w="3100" w:type="dxa"/>
          </w:tcPr>
          <w:p w14:paraId="2BF00BE3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0%</w:t>
            </w:r>
          </w:p>
        </w:tc>
      </w:tr>
      <w:tr w:rsidR="002761B8" w:rsidRPr="00252914" w14:paraId="53F5B69E" w14:textId="77777777" w:rsidTr="00115CCB">
        <w:trPr>
          <w:trHeight w:val="406"/>
        </w:trPr>
        <w:tc>
          <w:tcPr>
            <w:tcW w:w="668" w:type="dxa"/>
          </w:tcPr>
          <w:p w14:paraId="5C37D02E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5060" w:type="dxa"/>
          </w:tcPr>
          <w:p w14:paraId="643A597D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FGB stones/sludge</w:t>
            </w:r>
          </w:p>
        </w:tc>
        <w:tc>
          <w:tcPr>
            <w:tcW w:w="3100" w:type="dxa"/>
          </w:tcPr>
          <w:p w14:paraId="2D87F604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0%</w:t>
            </w:r>
          </w:p>
        </w:tc>
      </w:tr>
      <w:tr w:rsidR="002761B8" w:rsidRPr="00252914" w14:paraId="326DDA91" w14:textId="77777777" w:rsidTr="00115CCB">
        <w:trPr>
          <w:trHeight w:val="418"/>
        </w:trPr>
        <w:tc>
          <w:tcPr>
            <w:tcW w:w="668" w:type="dxa"/>
          </w:tcPr>
          <w:p w14:paraId="146BA9F6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5060" w:type="dxa"/>
          </w:tcPr>
          <w:p w14:paraId="0163FEB0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Duplication of FGB</w:t>
            </w:r>
          </w:p>
        </w:tc>
        <w:tc>
          <w:tcPr>
            <w:tcW w:w="3100" w:type="dxa"/>
          </w:tcPr>
          <w:p w14:paraId="742E61E1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0%</w:t>
            </w:r>
          </w:p>
        </w:tc>
      </w:tr>
      <w:tr w:rsidR="002761B8" w:rsidRPr="00252914" w14:paraId="1A52AC12" w14:textId="77777777" w:rsidTr="00115CCB">
        <w:trPr>
          <w:trHeight w:val="406"/>
        </w:trPr>
        <w:tc>
          <w:tcPr>
            <w:tcW w:w="668" w:type="dxa"/>
          </w:tcPr>
          <w:p w14:paraId="3B66CC5C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5060" w:type="dxa"/>
          </w:tcPr>
          <w:p w14:paraId="71BABD89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Enlarged FGB</w:t>
            </w:r>
          </w:p>
        </w:tc>
        <w:tc>
          <w:tcPr>
            <w:tcW w:w="3100" w:type="dxa"/>
          </w:tcPr>
          <w:p w14:paraId="240621FD" w14:textId="77777777" w:rsidR="002761B8" w:rsidRPr="00252914" w:rsidRDefault="002761B8" w:rsidP="00C11423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 w:themeColor="text1"/>
                <w:sz w:val="22"/>
                <w:szCs w:val="22"/>
              </w:rPr>
              <w:t>24%</w:t>
            </w:r>
          </w:p>
        </w:tc>
      </w:tr>
    </w:tbl>
    <w:p w14:paraId="7EC983C5" w14:textId="447179CD" w:rsidR="00FD19D6" w:rsidRDefault="00FD19D6" w:rsidP="00FD19D6">
      <w:pPr>
        <w:spacing w:line="480" w:lineRule="auto"/>
        <w:ind w:right="-1"/>
        <w:rPr>
          <w:rFonts w:ascii="Arial" w:hAnsi="Arial" w:cs="Arial"/>
          <w:color w:val="000000"/>
          <w:sz w:val="22"/>
          <w:szCs w:val="22"/>
        </w:rPr>
      </w:pPr>
    </w:p>
    <w:p w14:paraId="3C0B997A" w14:textId="62728DD8" w:rsidR="002761B8" w:rsidRDefault="000D63E2" w:rsidP="002761B8">
      <w:pPr>
        <w:spacing w:line="480" w:lineRule="auto"/>
        <w:ind w:right="-1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030147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>. Heterogeneity amongst studies.</w:t>
      </w:r>
    </w:p>
    <w:sectPr w:rsidR="002761B8" w:rsidSect="007A2C5B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A2C5B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2A62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05:00Z</dcterms:created>
  <dcterms:modified xsi:type="dcterms:W3CDTF">2024-06-03T16:06:00Z</dcterms:modified>
</cp:coreProperties>
</file>